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3-20T00:00:00Z">
              <w:dateFormat w:val="M/d/yyyy"/>
              <w:lid w:val="en-US"/>
              <w:storeMappedDataAs w:val="dateTime"/>
              <w:calendar w:val="gregorian"/>
            </w:date>
          </w:sdtPr>
          <w:sdtEndPr/>
          <w:sdtContent>
            <w:tc>
              <w:tcPr>
                <w:tcW w:w="7920" w:type="dxa"/>
                <w:tcBorders>
                  <w:bottom w:val="single" w:sz="4" w:space="0" w:color="auto"/>
                </w:tcBorders>
              </w:tcPr>
              <w:p w14:paraId="72891EAB" w14:textId="738388C7" w:rsidR="00B92965" w:rsidRDefault="0047709F" w:rsidP="0047709F">
                <w:r>
                  <w:t>3/20/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A4F7F29" w:rsidR="00B92965" w:rsidRDefault="0047709F" w:rsidP="0047709F">
                <w:r>
                  <w:t>Sita Jinda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9764653" w:rsidR="00B92965" w:rsidRDefault="00B91EC3" w:rsidP="00B92965">
                <w:r w:rsidRPr="00B91EC3">
                  <w:t>Risk factors for a serious adverse outcome in neonates: a retrospective cohort study of vaginal birth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E3347CA" w:rsidR="00B92965" w:rsidRDefault="00B91EC3" w:rsidP="00B92965">
                <w:r w:rsidRPr="00B91EC3">
                  <w:t>BJOG-22-157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8A75AA1" w:rsidR="00F52A77" w:rsidRDefault="0047709F"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F1C9EF2" w:rsidR="00F52A77" w:rsidRDefault="0047709F"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BD0E9AD" w:rsidR="00F52A77" w:rsidRDefault="0047709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355A009" w:rsidR="00F52A77" w:rsidRDefault="0047709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3E2E706" w:rsidR="00F52A77" w:rsidRDefault="0047709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DE2C26E" w:rsidR="00F52A77" w:rsidRDefault="0047709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CA4DDEF" w:rsidR="00F52A77" w:rsidRDefault="0047709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795F8D7" w:rsidR="00AC2BE6" w:rsidRDefault="0047709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64D822C" w:rsidR="00F52A77" w:rsidRDefault="0047709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38F5B21" w:rsidR="00F52A77" w:rsidRDefault="0047709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9D486E0" w:rsidR="00F52A77" w:rsidRDefault="0047709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1AAAAC7" w:rsidR="00F52A77" w:rsidRDefault="0047709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DFDCE2F" w:rsidR="00F52A77" w:rsidRDefault="0047709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2DF855E" w:rsidR="00F52A77" w:rsidRDefault="0047709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E73E43" w14:textId="77777777" w:rsidR="00BA0821" w:rsidRDefault="00BA0821" w:rsidP="00E23042">
      <w:r>
        <w:separator/>
      </w:r>
    </w:p>
  </w:endnote>
  <w:endnote w:type="continuationSeparator" w:id="0">
    <w:p w14:paraId="6FDDA30F" w14:textId="77777777" w:rsidR="00BA0821" w:rsidRDefault="00BA082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33B13BBD"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47709F">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527869" w14:textId="77777777" w:rsidR="00BA0821" w:rsidRDefault="00BA0821" w:rsidP="00E23042">
      <w:r>
        <w:separator/>
      </w:r>
    </w:p>
  </w:footnote>
  <w:footnote w:type="continuationSeparator" w:id="0">
    <w:p w14:paraId="46F9DA81" w14:textId="77777777" w:rsidR="00BA0821" w:rsidRDefault="00BA082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7709F"/>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1EC3"/>
    <w:rsid w:val="00B926C2"/>
    <w:rsid w:val="00B92965"/>
    <w:rsid w:val="00BA0821"/>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C54329"/>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EAE40-DB5F-44DF-8214-C8E71627EB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6</Words>
  <Characters>243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indal, Sita</cp:lastModifiedBy>
  <cp:revision>2</cp:revision>
  <dcterms:created xsi:type="dcterms:W3CDTF">2023-03-20T11:27:00Z</dcterms:created>
  <dcterms:modified xsi:type="dcterms:W3CDTF">2023-03-20T11:27:00Z</dcterms:modified>
</cp:coreProperties>
</file>